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3420"/>
        <w:gridCol w:w="1800"/>
        <w:gridCol w:w="2520"/>
      </w:tblGrid>
      <w:tr>
        <w:trPr>
          <w:trHeight w:val="300" w:hRule="atLeast"/>
        </w:trPr>
        <w:tc>
          <w:tcPr>
            <w:tcW w:w="955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en-GB"/>
              </w:rPr>
              <w:t>Primer Sequence</w:t>
            </w:r>
          </w:p>
        </w:tc>
      </w:tr>
      <w:tr>
        <w:trPr>
          <w:trHeight w:val="295" w:hRule="atLeast"/>
        </w:trPr>
        <w:tc>
          <w:tcPr>
            <w:tcW w:w="1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0 fw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tgagatcccagaacc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-alpha fw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tgccagacccagatgtag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0 b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aaggctctggtccac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-alpha b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gggtaagtccattgaag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3 f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aaaaggttccaccctgaaga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-beta b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aaggaggacttcctggag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3 b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ttcctgtggaaaacttgatc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-beta f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agagatctgtggttccag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5 f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ctcctcccaaggacacttg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 f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ggtaacacagcctccatccta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5 b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gatgagctcgacaggatat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 b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catccattatcccatcaaagt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SMA f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attccttcgttac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1 f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gaaaggaaacaaggtgaac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SMA b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ccagacagagtatttg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1 b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acagtacttggggtcgta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N f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agacctcactctggaa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in f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actctagctcgcattga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N b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ttgcacagagccatcac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in b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accttcgacttgtaccac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SP1 f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ggtacagaaacgtagtc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11 f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tgaagatcaccgatgtca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SP b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ttctttgcactcatcaa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11 b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agctccttaagctcattc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LN f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actgttgacctcttt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6 f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caacctcagccatgtcg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LN b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tccgctctaactgatg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6 b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actccacagtctgggac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2 f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tgaccctgactatgttgg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Actin f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ccacactttctacaatga</w:t>
            </w:r>
          </w:p>
        </w:tc>
      </w:tr>
      <w:tr>
        <w:trPr>
          <w:trHeight w:val="29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2 bw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agtagagctgcagc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Actin bw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tttaatgtcacgcacgat</w:t>
            </w:r>
          </w:p>
        </w:tc>
      </w:tr>
      <w:tr>
        <w:trPr>
          <w:trHeight w:val="300" w:hRule="atLeast"/>
        </w:trPr>
        <w:tc>
          <w:tcPr>
            <w:tcW w:w="955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18"/>
                <w:szCs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8T20:19:00Z</dcterms:created>
  <dc:creator>DianaKlein</dc:creator>
  <dc:description/>
  <cp:keywords/>
  <dc:language>en-US</dc:language>
  <cp:lastModifiedBy>DianaKlein</cp:lastModifiedBy>
  <dcterms:modified xsi:type="dcterms:W3CDTF">2011-05-08T20:22:00Z</dcterms:modified>
  <cp:revision>2</cp:revision>
  <dc:subject/>
  <dc:title>Table S1</dc:title>
</cp:coreProperties>
</file>